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E3C2E4" w14:textId="7FB6AB46" w:rsidR="005328C9" w:rsidRDefault="00000000"/>
    <w:p w14:paraId="1DD58C4D" w14:textId="247420CB" w:rsidR="001D5968" w:rsidRDefault="001D5968"/>
    <w:p w14:paraId="3F22BEAD" w14:textId="6B9A534B" w:rsidR="001D5968" w:rsidRPr="00EB3F27" w:rsidRDefault="001D5968" w:rsidP="001D5968">
      <w:pPr>
        <w:rPr>
          <w:rFonts w:ascii="Arial" w:hAnsi="Arial" w:cs="Arial"/>
          <w:b/>
          <w:sz w:val="24"/>
          <w:szCs w:val="24"/>
        </w:rPr>
      </w:pPr>
      <w:r w:rsidRPr="00A63149">
        <w:rPr>
          <w:rFonts w:ascii="Arial" w:hAnsi="Arial" w:cs="Arial"/>
          <w:b/>
          <w:sz w:val="24"/>
          <w:szCs w:val="24"/>
        </w:rPr>
        <w:t>Supplemental</w:t>
      </w:r>
      <w:r>
        <w:rPr>
          <w:rFonts w:ascii="Arial" w:hAnsi="Arial" w:cs="Arial"/>
          <w:b/>
          <w:sz w:val="24"/>
          <w:szCs w:val="24"/>
        </w:rPr>
        <w:t xml:space="preserve"> Table S1. </w:t>
      </w:r>
      <w:r w:rsidRPr="006D24E8">
        <w:rPr>
          <w:rFonts w:ascii="Arial" w:hAnsi="Arial" w:cs="Arial"/>
          <w:b/>
          <w:sz w:val="24"/>
          <w:szCs w:val="24"/>
        </w:rPr>
        <w:t>Gene-specific PCR primers</w:t>
      </w:r>
    </w:p>
    <w:p w14:paraId="32F9BE00" w14:textId="624485E4" w:rsidR="001D5968" w:rsidRDefault="001D5968" w:rsidP="001D5968">
      <w:pPr>
        <w:rPr>
          <w:rFonts w:ascii="Arial" w:hAnsi="Arial" w:cs="Arial"/>
          <w:sz w:val="24"/>
          <w:szCs w:val="24"/>
        </w:rPr>
      </w:pPr>
      <w:r w:rsidRPr="006D24E8">
        <w:rPr>
          <w:rFonts w:ascii="Arial" w:hAnsi="Arial" w:cs="Arial"/>
          <w:sz w:val="24"/>
          <w:szCs w:val="24"/>
        </w:rPr>
        <w:t xml:space="preserve">The primers used for gene expression analysis are detailed.   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4405"/>
        <w:gridCol w:w="5400"/>
      </w:tblGrid>
      <w:tr w:rsidR="001D5968" w:rsidRPr="001D5968" w14:paraId="1ADB48CA" w14:textId="77777777" w:rsidTr="001D5968">
        <w:tc>
          <w:tcPr>
            <w:tcW w:w="4405" w:type="dxa"/>
          </w:tcPr>
          <w:p w14:paraId="724C7F92" w14:textId="41F1B1BD" w:rsidR="001D5968" w:rsidRPr="001D5968" w:rsidRDefault="001D5968" w:rsidP="001D596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5968">
              <w:rPr>
                <w:rFonts w:ascii="Arial" w:hAnsi="Arial" w:cs="Arial"/>
                <w:color w:val="000000" w:themeColor="text1"/>
                <w:sz w:val="24"/>
                <w:szCs w:val="24"/>
              </w:rPr>
              <w:t>Primer</w:t>
            </w:r>
          </w:p>
        </w:tc>
        <w:tc>
          <w:tcPr>
            <w:tcW w:w="5400" w:type="dxa"/>
          </w:tcPr>
          <w:p w14:paraId="7BC6F614" w14:textId="3BCDB97C" w:rsidR="001D5968" w:rsidRPr="001D5968" w:rsidRDefault="001D5968" w:rsidP="001D596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5968">
              <w:rPr>
                <w:rFonts w:ascii="Arial" w:hAnsi="Arial" w:cs="Arial"/>
                <w:color w:val="000000" w:themeColor="text1"/>
                <w:sz w:val="24"/>
                <w:szCs w:val="24"/>
              </w:rPr>
              <w:t>Sequence</w:t>
            </w:r>
          </w:p>
        </w:tc>
      </w:tr>
      <w:tr w:rsidR="001D5968" w:rsidRPr="001D5968" w14:paraId="4763C0DF" w14:textId="77777777" w:rsidTr="001D5968">
        <w:tc>
          <w:tcPr>
            <w:tcW w:w="4405" w:type="dxa"/>
          </w:tcPr>
          <w:p w14:paraId="69843A08" w14:textId="265198AC" w:rsidR="001D5968" w:rsidRPr="001D5968" w:rsidRDefault="001D5968" w:rsidP="001D596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1D5968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FAS</w:t>
            </w:r>
            <w:r w:rsidRPr="001D5968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F (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detects</w:t>
            </w:r>
            <w:r w:rsidRPr="001D5968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1D5968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FAS</w:t>
            </w:r>
            <w:r w:rsidRPr="001D5968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 xml:space="preserve"> cell surface death receptor</w:t>
            </w:r>
            <w:r w:rsidRPr="001D5968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400" w:type="dxa"/>
            <w:vAlign w:val="bottom"/>
          </w:tcPr>
          <w:p w14:paraId="10B33E25" w14:textId="75020E48" w:rsidR="001D5968" w:rsidRPr="001D5968" w:rsidRDefault="001D5968" w:rsidP="001D596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5968">
              <w:rPr>
                <w:rFonts w:ascii="Arial" w:hAnsi="Arial" w:cs="Arial"/>
                <w:color w:val="000000" w:themeColor="text1"/>
                <w:sz w:val="24"/>
                <w:szCs w:val="24"/>
              </w:rPr>
              <w:t>5’ GGGGTGGCTTTGTCTTCTTCTTTTG 3’</w:t>
            </w:r>
          </w:p>
        </w:tc>
      </w:tr>
      <w:tr w:rsidR="001D5968" w:rsidRPr="001D5968" w14:paraId="4C8FC13D" w14:textId="77777777" w:rsidTr="001D5968">
        <w:tc>
          <w:tcPr>
            <w:tcW w:w="4405" w:type="dxa"/>
          </w:tcPr>
          <w:p w14:paraId="58EB0406" w14:textId="4F4F4730" w:rsidR="001D5968" w:rsidRPr="001D5968" w:rsidRDefault="001D5968" w:rsidP="001D596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1D5968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FAS</w:t>
            </w:r>
            <w:r w:rsidRPr="001D5968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R (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detects</w:t>
            </w:r>
            <w:r w:rsidRPr="001D5968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1D5968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FAS</w:t>
            </w:r>
            <w:r w:rsidRPr="001D5968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 xml:space="preserve"> cell surface death receptor</w:t>
            </w:r>
            <w:r w:rsidRPr="001D5968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400" w:type="dxa"/>
            <w:vAlign w:val="bottom"/>
          </w:tcPr>
          <w:p w14:paraId="4B06524A" w14:textId="32DFEB02" w:rsidR="001D5968" w:rsidRPr="001D5968" w:rsidRDefault="001D5968" w:rsidP="001D596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5968">
              <w:rPr>
                <w:rFonts w:ascii="Arial" w:hAnsi="Arial" w:cs="Arial"/>
                <w:color w:val="000000" w:themeColor="text1"/>
                <w:sz w:val="24"/>
                <w:szCs w:val="24"/>
              </w:rPr>
              <w:t>5’ ACCTTGGTTTTCCTTTCTGTGCTTTCT’ 3</w:t>
            </w:r>
          </w:p>
        </w:tc>
      </w:tr>
      <w:tr w:rsidR="001D5968" w:rsidRPr="001D5968" w14:paraId="5046AADA" w14:textId="77777777" w:rsidTr="001D5968">
        <w:tc>
          <w:tcPr>
            <w:tcW w:w="4405" w:type="dxa"/>
          </w:tcPr>
          <w:p w14:paraId="41F531A1" w14:textId="5CCAE92A" w:rsidR="001D5968" w:rsidRPr="001D5968" w:rsidRDefault="001D5968" w:rsidP="001D596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1D5968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BIM</w:t>
            </w:r>
            <w:r w:rsidRPr="001D5968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F (</w:t>
            </w:r>
            <w:r w:rsidRPr="001D5968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BCL2L11</w:t>
            </w:r>
            <w:r w:rsidRPr="001D5968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400" w:type="dxa"/>
          </w:tcPr>
          <w:p w14:paraId="767DB99D" w14:textId="4BEE2850" w:rsidR="001D5968" w:rsidRPr="001D5968" w:rsidRDefault="001D5968" w:rsidP="001D596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1D5968">
              <w:rPr>
                <w:rFonts w:ascii="Arial" w:hAnsi="Arial" w:cs="Arial"/>
                <w:color w:val="000000" w:themeColor="text1"/>
                <w:sz w:val="24"/>
                <w:szCs w:val="24"/>
              </w:rPr>
              <w:t>5’ CAAACCCCAAGTCCTCCTT 3’</w:t>
            </w:r>
          </w:p>
        </w:tc>
      </w:tr>
      <w:tr w:rsidR="001D5968" w:rsidRPr="001D5968" w14:paraId="1E034BA5" w14:textId="77777777" w:rsidTr="001D5968">
        <w:tc>
          <w:tcPr>
            <w:tcW w:w="4405" w:type="dxa"/>
          </w:tcPr>
          <w:p w14:paraId="42155FE9" w14:textId="175C6D0C" w:rsidR="001D5968" w:rsidRPr="001D5968" w:rsidRDefault="001D5968" w:rsidP="001D596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1D5968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BIM</w:t>
            </w:r>
            <w:r w:rsidRPr="001D5968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R (</w:t>
            </w:r>
            <w:r w:rsidRPr="001D5968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BCL2L11</w:t>
            </w:r>
            <w:r w:rsidRPr="001D5968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400" w:type="dxa"/>
          </w:tcPr>
          <w:p w14:paraId="490D4B01" w14:textId="5E51B006" w:rsidR="001D5968" w:rsidRPr="001D5968" w:rsidRDefault="001D5968" w:rsidP="001D596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1D5968">
              <w:rPr>
                <w:rFonts w:ascii="Arial" w:hAnsi="Arial" w:cs="Arial"/>
                <w:color w:val="000000" w:themeColor="text1"/>
                <w:sz w:val="24"/>
                <w:szCs w:val="24"/>
              </w:rPr>
              <w:t>5’ TCTTGGGCGATCCATATCTC 3’</w:t>
            </w:r>
          </w:p>
        </w:tc>
      </w:tr>
      <w:tr w:rsidR="001D5968" w:rsidRPr="001D5968" w14:paraId="20F6195A" w14:textId="77777777" w:rsidTr="001D5968">
        <w:tc>
          <w:tcPr>
            <w:tcW w:w="4405" w:type="dxa"/>
            <w:vAlign w:val="bottom"/>
          </w:tcPr>
          <w:p w14:paraId="7F79AA17" w14:textId="6EA8EFA2" w:rsidR="001D5968" w:rsidRPr="001D5968" w:rsidRDefault="001D5968" w:rsidP="001D5968">
            <w:pPr>
              <w:spacing w:after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5968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TUBB</w:t>
            </w:r>
            <w:r w:rsidRPr="001D5968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F</w:t>
            </w:r>
          </w:p>
        </w:tc>
        <w:tc>
          <w:tcPr>
            <w:tcW w:w="5400" w:type="dxa"/>
            <w:vAlign w:val="center"/>
          </w:tcPr>
          <w:p w14:paraId="797F3A8D" w14:textId="27BD42D5" w:rsidR="001D5968" w:rsidRPr="001D5968" w:rsidRDefault="001D5968" w:rsidP="001D5968">
            <w:pPr>
              <w:spacing w:after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5968">
              <w:rPr>
                <w:rFonts w:ascii="Arial" w:eastAsia="Arial Unicode MS" w:hAnsi="Arial" w:cs="Arial"/>
                <w:color w:val="000000" w:themeColor="text1"/>
                <w:sz w:val="24"/>
                <w:szCs w:val="24"/>
              </w:rPr>
              <w:t>5’ CTGGACCGCATCTCTGTGTA 3’</w:t>
            </w:r>
          </w:p>
        </w:tc>
      </w:tr>
      <w:tr w:rsidR="001D5968" w:rsidRPr="001D5968" w14:paraId="511AA1C7" w14:textId="77777777" w:rsidTr="001D5968">
        <w:tc>
          <w:tcPr>
            <w:tcW w:w="4405" w:type="dxa"/>
            <w:vAlign w:val="bottom"/>
          </w:tcPr>
          <w:p w14:paraId="000494E7" w14:textId="61FE0CDD" w:rsidR="001D5968" w:rsidRPr="001D5968" w:rsidRDefault="001D5968" w:rsidP="001D5968">
            <w:pPr>
              <w:spacing w:after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5968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TUBB</w:t>
            </w:r>
            <w:r w:rsidRPr="001D5968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R</w:t>
            </w:r>
          </w:p>
        </w:tc>
        <w:tc>
          <w:tcPr>
            <w:tcW w:w="5400" w:type="dxa"/>
            <w:vAlign w:val="center"/>
          </w:tcPr>
          <w:p w14:paraId="4AD10E33" w14:textId="3BCB09DF" w:rsidR="001D5968" w:rsidRPr="001D5968" w:rsidRDefault="001D5968" w:rsidP="001D5968">
            <w:pPr>
              <w:spacing w:after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5968">
              <w:rPr>
                <w:rFonts w:ascii="Arial" w:eastAsia="Arial Unicode MS" w:hAnsi="Arial" w:cs="Arial"/>
                <w:color w:val="000000" w:themeColor="text1"/>
                <w:sz w:val="24"/>
                <w:szCs w:val="24"/>
              </w:rPr>
              <w:t>5’ ATCTGGCCAAAAGGACCTG 3’</w:t>
            </w:r>
          </w:p>
        </w:tc>
      </w:tr>
      <w:tr w:rsidR="00D74075" w:rsidRPr="001D5968" w14:paraId="78590659" w14:textId="77777777" w:rsidTr="00597855">
        <w:tc>
          <w:tcPr>
            <w:tcW w:w="4405" w:type="dxa"/>
            <w:vAlign w:val="bottom"/>
          </w:tcPr>
          <w:p w14:paraId="128B7447" w14:textId="6A8B1821" w:rsidR="00D74075" w:rsidRPr="001D5968" w:rsidRDefault="00D74075" w:rsidP="00D74075">
            <w:pPr>
              <w:spacing w:after="0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D7407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FOXO1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F</w:t>
            </w:r>
          </w:p>
        </w:tc>
        <w:tc>
          <w:tcPr>
            <w:tcW w:w="5400" w:type="dxa"/>
            <w:vAlign w:val="bottom"/>
          </w:tcPr>
          <w:p w14:paraId="0AF872CE" w14:textId="4AE8CBE6" w:rsidR="00D74075" w:rsidRPr="00D74075" w:rsidRDefault="00D74075" w:rsidP="00D74075">
            <w:pPr>
              <w:spacing w:after="0"/>
              <w:rPr>
                <w:rFonts w:ascii="Arial" w:eastAsia="Arial Unicode MS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5’ </w:t>
            </w:r>
            <w:r w:rsidRPr="00D7407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GAGTGGATGGTCAAGAGC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3’</w:t>
            </w:r>
          </w:p>
        </w:tc>
      </w:tr>
      <w:tr w:rsidR="00D74075" w:rsidRPr="001D5968" w14:paraId="54EF5087" w14:textId="77777777" w:rsidTr="00597855">
        <w:tc>
          <w:tcPr>
            <w:tcW w:w="4405" w:type="dxa"/>
            <w:vAlign w:val="bottom"/>
          </w:tcPr>
          <w:p w14:paraId="24EAA456" w14:textId="1060C207" w:rsidR="00D74075" w:rsidRPr="001D5968" w:rsidRDefault="00D74075" w:rsidP="00D74075">
            <w:pPr>
              <w:spacing w:after="0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D7407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FOXO1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R</w:t>
            </w:r>
          </w:p>
        </w:tc>
        <w:tc>
          <w:tcPr>
            <w:tcW w:w="5400" w:type="dxa"/>
            <w:vAlign w:val="bottom"/>
          </w:tcPr>
          <w:p w14:paraId="58AF3774" w14:textId="56B02BA3" w:rsidR="00D74075" w:rsidRPr="00D74075" w:rsidRDefault="00D74075" w:rsidP="00D74075">
            <w:pPr>
              <w:spacing w:after="0"/>
              <w:rPr>
                <w:rFonts w:ascii="Arial" w:eastAsia="Arial Unicode MS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5’ </w:t>
            </w:r>
            <w:r w:rsidRPr="00D7407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GCACACGAATGAACTTGC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3’</w:t>
            </w:r>
          </w:p>
        </w:tc>
      </w:tr>
      <w:tr w:rsidR="00D74075" w:rsidRPr="001D5968" w14:paraId="11930221" w14:textId="77777777" w:rsidTr="00597855">
        <w:tc>
          <w:tcPr>
            <w:tcW w:w="4405" w:type="dxa"/>
            <w:vAlign w:val="bottom"/>
          </w:tcPr>
          <w:p w14:paraId="5B553BCB" w14:textId="62D8B8B2" w:rsidR="00D74075" w:rsidRPr="001D5968" w:rsidRDefault="00D74075" w:rsidP="00D74075">
            <w:pPr>
              <w:spacing w:after="0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D7407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FOXO3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F</w:t>
            </w:r>
          </w:p>
        </w:tc>
        <w:tc>
          <w:tcPr>
            <w:tcW w:w="5400" w:type="dxa"/>
            <w:vAlign w:val="bottom"/>
          </w:tcPr>
          <w:p w14:paraId="6FE3CF42" w14:textId="568B4D04" w:rsidR="00D74075" w:rsidRPr="00D74075" w:rsidRDefault="00D74075" w:rsidP="00D74075">
            <w:pPr>
              <w:spacing w:after="0"/>
              <w:rPr>
                <w:rFonts w:ascii="Arial" w:eastAsia="Arial Unicode MS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5’ </w:t>
            </w:r>
            <w:r w:rsidRPr="00D7407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TCAAGGATAAGGGCGACA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3’</w:t>
            </w:r>
          </w:p>
        </w:tc>
      </w:tr>
      <w:tr w:rsidR="00D74075" w:rsidRPr="001D5968" w14:paraId="2BD4709F" w14:textId="77777777" w:rsidTr="00597855">
        <w:tc>
          <w:tcPr>
            <w:tcW w:w="4405" w:type="dxa"/>
            <w:vAlign w:val="bottom"/>
          </w:tcPr>
          <w:p w14:paraId="18DB6A4E" w14:textId="4064C471" w:rsidR="00D74075" w:rsidRPr="001D5968" w:rsidRDefault="00D74075" w:rsidP="00D74075">
            <w:pPr>
              <w:spacing w:after="0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D7407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FOXO3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R</w:t>
            </w:r>
          </w:p>
        </w:tc>
        <w:tc>
          <w:tcPr>
            <w:tcW w:w="5400" w:type="dxa"/>
            <w:vAlign w:val="bottom"/>
          </w:tcPr>
          <w:p w14:paraId="3489F6F9" w14:textId="7826FD64" w:rsidR="00D74075" w:rsidRPr="00D74075" w:rsidRDefault="00D74075" w:rsidP="00D74075">
            <w:pPr>
              <w:spacing w:after="0"/>
              <w:rPr>
                <w:rFonts w:ascii="Arial" w:eastAsia="Arial Unicode MS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5’ </w:t>
            </w:r>
            <w:r w:rsidRPr="00D7407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CTTGCCAGTTCCCTCATTC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3’</w:t>
            </w:r>
          </w:p>
        </w:tc>
      </w:tr>
      <w:tr w:rsidR="00D74075" w:rsidRPr="001D5968" w14:paraId="16A35CEE" w14:textId="77777777" w:rsidTr="00597855">
        <w:tc>
          <w:tcPr>
            <w:tcW w:w="4405" w:type="dxa"/>
            <w:vAlign w:val="bottom"/>
          </w:tcPr>
          <w:p w14:paraId="10404503" w14:textId="0EEDE327" w:rsidR="00D74075" w:rsidRPr="001D5968" w:rsidRDefault="00D74075" w:rsidP="00D74075">
            <w:pPr>
              <w:spacing w:after="0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D7407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FOXO4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F</w:t>
            </w:r>
          </w:p>
        </w:tc>
        <w:tc>
          <w:tcPr>
            <w:tcW w:w="5400" w:type="dxa"/>
            <w:vAlign w:val="bottom"/>
          </w:tcPr>
          <w:p w14:paraId="0CA45025" w14:textId="018EB9E9" w:rsidR="00D74075" w:rsidRPr="00D74075" w:rsidRDefault="00D74075" w:rsidP="00D74075">
            <w:pPr>
              <w:spacing w:after="0"/>
              <w:rPr>
                <w:rFonts w:ascii="Arial" w:eastAsia="Arial Unicode MS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5’ </w:t>
            </w:r>
            <w:r w:rsidRPr="00D7407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GGACAAGGGTGACAGCAAC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3’</w:t>
            </w:r>
          </w:p>
        </w:tc>
      </w:tr>
      <w:tr w:rsidR="00D74075" w:rsidRPr="001D5968" w14:paraId="71ED7811" w14:textId="77777777" w:rsidTr="001D5968">
        <w:tc>
          <w:tcPr>
            <w:tcW w:w="4405" w:type="dxa"/>
            <w:vAlign w:val="bottom"/>
          </w:tcPr>
          <w:p w14:paraId="5574F41B" w14:textId="1CB10EC2" w:rsidR="00D74075" w:rsidRPr="001D5968" w:rsidRDefault="00D74075" w:rsidP="00D74075">
            <w:pPr>
              <w:spacing w:after="0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D7407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FOXO4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R</w:t>
            </w:r>
          </w:p>
        </w:tc>
        <w:tc>
          <w:tcPr>
            <w:tcW w:w="5400" w:type="dxa"/>
            <w:vAlign w:val="center"/>
          </w:tcPr>
          <w:p w14:paraId="02C59B8F" w14:textId="050BA969" w:rsidR="00D74075" w:rsidRPr="00D74075" w:rsidRDefault="00D74075" w:rsidP="00D74075">
            <w:pPr>
              <w:spacing w:after="0"/>
              <w:rPr>
                <w:rFonts w:ascii="Arial" w:eastAsia="Arial Unicode MS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5’ </w:t>
            </w:r>
            <w:r w:rsidRPr="00D7407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GTGGCCTCGTTGTGAAC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3’</w:t>
            </w:r>
          </w:p>
        </w:tc>
      </w:tr>
    </w:tbl>
    <w:p w14:paraId="79D1731C" w14:textId="77777777" w:rsidR="001D5968" w:rsidRPr="006D24E8" w:rsidRDefault="001D5968" w:rsidP="001D5968">
      <w:pPr>
        <w:rPr>
          <w:rFonts w:ascii="Arial" w:hAnsi="Arial" w:cs="Arial"/>
          <w:sz w:val="24"/>
          <w:szCs w:val="24"/>
        </w:rPr>
      </w:pPr>
    </w:p>
    <w:p w14:paraId="161AD5C7" w14:textId="7E55DD96" w:rsidR="001D5968" w:rsidRDefault="001D5968" w:rsidP="001D5968"/>
    <w:sectPr w:rsidR="001D5968" w:rsidSect="00B92C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968"/>
    <w:rsid w:val="000132A4"/>
    <w:rsid w:val="00017DD9"/>
    <w:rsid w:val="00020B10"/>
    <w:rsid w:val="000276CD"/>
    <w:rsid w:val="0003507B"/>
    <w:rsid w:val="00041F1C"/>
    <w:rsid w:val="0004421F"/>
    <w:rsid w:val="000715AF"/>
    <w:rsid w:val="0007346A"/>
    <w:rsid w:val="0008238A"/>
    <w:rsid w:val="00090935"/>
    <w:rsid w:val="00092166"/>
    <w:rsid w:val="000A47E6"/>
    <w:rsid w:val="000A54BF"/>
    <w:rsid w:val="000B444B"/>
    <w:rsid w:val="000B61B7"/>
    <w:rsid w:val="000B77DA"/>
    <w:rsid w:val="000C040B"/>
    <w:rsid w:val="000C2863"/>
    <w:rsid w:val="000C2CD4"/>
    <w:rsid w:val="000C3938"/>
    <w:rsid w:val="000C5400"/>
    <w:rsid w:val="000C71A1"/>
    <w:rsid w:val="000E07B9"/>
    <w:rsid w:val="000E6F7E"/>
    <w:rsid w:val="000E6F94"/>
    <w:rsid w:val="000F26DD"/>
    <w:rsid w:val="00103E50"/>
    <w:rsid w:val="00106AB3"/>
    <w:rsid w:val="00107EBB"/>
    <w:rsid w:val="001110EE"/>
    <w:rsid w:val="001115EE"/>
    <w:rsid w:val="00113B3B"/>
    <w:rsid w:val="001565D6"/>
    <w:rsid w:val="00156818"/>
    <w:rsid w:val="00162B6F"/>
    <w:rsid w:val="0017529F"/>
    <w:rsid w:val="00190E15"/>
    <w:rsid w:val="00195AAF"/>
    <w:rsid w:val="001A258D"/>
    <w:rsid w:val="001A4B3E"/>
    <w:rsid w:val="001A5D8A"/>
    <w:rsid w:val="001B3D1C"/>
    <w:rsid w:val="001B6E76"/>
    <w:rsid w:val="001C719B"/>
    <w:rsid w:val="001D2BD4"/>
    <w:rsid w:val="001D5968"/>
    <w:rsid w:val="001D5B9C"/>
    <w:rsid w:val="001E5139"/>
    <w:rsid w:val="001E5C30"/>
    <w:rsid w:val="001F6D5C"/>
    <w:rsid w:val="001F7046"/>
    <w:rsid w:val="0020604E"/>
    <w:rsid w:val="002174FC"/>
    <w:rsid w:val="00224887"/>
    <w:rsid w:val="002256D5"/>
    <w:rsid w:val="00227031"/>
    <w:rsid w:val="00236CFD"/>
    <w:rsid w:val="00242767"/>
    <w:rsid w:val="002433DA"/>
    <w:rsid w:val="002451F9"/>
    <w:rsid w:val="00245C03"/>
    <w:rsid w:val="00253525"/>
    <w:rsid w:val="00254171"/>
    <w:rsid w:val="002561A9"/>
    <w:rsid w:val="00264EB4"/>
    <w:rsid w:val="00275465"/>
    <w:rsid w:val="00280CBA"/>
    <w:rsid w:val="0028168D"/>
    <w:rsid w:val="0028251B"/>
    <w:rsid w:val="00284297"/>
    <w:rsid w:val="00292206"/>
    <w:rsid w:val="0029311B"/>
    <w:rsid w:val="002A39F0"/>
    <w:rsid w:val="002E4728"/>
    <w:rsid w:val="002F18BC"/>
    <w:rsid w:val="003062B4"/>
    <w:rsid w:val="00312BB1"/>
    <w:rsid w:val="00315727"/>
    <w:rsid w:val="00321CE2"/>
    <w:rsid w:val="0032311E"/>
    <w:rsid w:val="00324551"/>
    <w:rsid w:val="00347D4A"/>
    <w:rsid w:val="00363194"/>
    <w:rsid w:val="00365A33"/>
    <w:rsid w:val="00365EB5"/>
    <w:rsid w:val="003819E3"/>
    <w:rsid w:val="0038710E"/>
    <w:rsid w:val="00392FA7"/>
    <w:rsid w:val="0039376F"/>
    <w:rsid w:val="00394ACB"/>
    <w:rsid w:val="003A204C"/>
    <w:rsid w:val="003B3C25"/>
    <w:rsid w:val="003C0B3C"/>
    <w:rsid w:val="003C1076"/>
    <w:rsid w:val="003C1224"/>
    <w:rsid w:val="003C2833"/>
    <w:rsid w:val="003C2E92"/>
    <w:rsid w:val="003C7E7C"/>
    <w:rsid w:val="003F5A02"/>
    <w:rsid w:val="004062C0"/>
    <w:rsid w:val="00406FA5"/>
    <w:rsid w:val="004165E3"/>
    <w:rsid w:val="00423481"/>
    <w:rsid w:val="0042386D"/>
    <w:rsid w:val="004303BF"/>
    <w:rsid w:val="004348A1"/>
    <w:rsid w:val="00442D2F"/>
    <w:rsid w:val="00445D8B"/>
    <w:rsid w:val="00461E84"/>
    <w:rsid w:val="00477BDC"/>
    <w:rsid w:val="00477F9D"/>
    <w:rsid w:val="0048503A"/>
    <w:rsid w:val="00492A68"/>
    <w:rsid w:val="00493016"/>
    <w:rsid w:val="004977CF"/>
    <w:rsid w:val="004B37AD"/>
    <w:rsid w:val="004C04B3"/>
    <w:rsid w:val="004C3C4C"/>
    <w:rsid w:val="004C5324"/>
    <w:rsid w:val="004D0CCD"/>
    <w:rsid w:val="004E046D"/>
    <w:rsid w:val="004E688C"/>
    <w:rsid w:val="004F2127"/>
    <w:rsid w:val="004F6065"/>
    <w:rsid w:val="004F71DC"/>
    <w:rsid w:val="0050057F"/>
    <w:rsid w:val="0050085A"/>
    <w:rsid w:val="00507591"/>
    <w:rsid w:val="00507A54"/>
    <w:rsid w:val="0052081C"/>
    <w:rsid w:val="00530D6A"/>
    <w:rsid w:val="00533474"/>
    <w:rsid w:val="00534C83"/>
    <w:rsid w:val="00545503"/>
    <w:rsid w:val="00576CFE"/>
    <w:rsid w:val="00594E28"/>
    <w:rsid w:val="005B2003"/>
    <w:rsid w:val="005C4B6B"/>
    <w:rsid w:val="005E0045"/>
    <w:rsid w:val="005E05A6"/>
    <w:rsid w:val="005E0994"/>
    <w:rsid w:val="005E5145"/>
    <w:rsid w:val="005F1309"/>
    <w:rsid w:val="005F3650"/>
    <w:rsid w:val="005F6EBA"/>
    <w:rsid w:val="0060572C"/>
    <w:rsid w:val="006118C4"/>
    <w:rsid w:val="00620B67"/>
    <w:rsid w:val="006330D9"/>
    <w:rsid w:val="0063373B"/>
    <w:rsid w:val="0065586C"/>
    <w:rsid w:val="00657E87"/>
    <w:rsid w:val="00670FB9"/>
    <w:rsid w:val="00693045"/>
    <w:rsid w:val="006A4515"/>
    <w:rsid w:val="006B3009"/>
    <w:rsid w:val="006D2F44"/>
    <w:rsid w:val="006E4DDC"/>
    <w:rsid w:val="0073464F"/>
    <w:rsid w:val="007443B1"/>
    <w:rsid w:val="0074465B"/>
    <w:rsid w:val="00750817"/>
    <w:rsid w:val="00755718"/>
    <w:rsid w:val="00780F3B"/>
    <w:rsid w:val="00782F6D"/>
    <w:rsid w:val="007A78CE"/>
    <w:rsid w:val="007B55E0"/>
    <w:rsid w:val="007C58DF"/>
    <w:rsid w:val="007C68D7"/>
    <w:rsid w:val="007D3B42"/>
    <w:rsid w:val="007E7B4B"/>
    <w:rsid w:val="007F08FF"/>
    <w:rsid w:val="007F1644"/>
    <w:rsid w:val="00803FF7"/>
    <w:rsid w:val="0082734D"/>
    <w:rsid w:val="00832928"/>
    <w:rsid w:val="008571FA"/>
    <w:rsid w:val="00864D48"/>
    <w:rsid w:val="00892103"/>
    <w:rsid w:val="008972F2"/>
    <w:rsid w:val="00897B39"/>
    <w:rsid w:val="008A0EF5"/>
    <w:rsid w:val="008A7FC8"/>
    <w:rsid w:val="008B42E9"/>
    <w:rsid w:val="008C23DD"/>
    <w:rsid w:val="008C44E8"/>
    <w:rsid w:val="008F36F5"/>
    <w:rsid w:val="008F4093"/>
    <w:rsid w:val="00910ED9"/>
    <w:rsid w:val="00916AAA"/>
    <w:rsid w:val="00921C73"/>
    <w:rsid w:val="00936A21"/>
    <w:rsid w:val="009418D1"/>
    <w:rsid w:val="0094247A"/>
    <w:rsid w:val="00943B9A"/>
    <w:rsid w:val="009547D1"/>
    <w:rsid w:val="0097228C"/>
    <w:rsid w:val="0098425F"/>
    <w:rsid w:val="00984AF2"/>
    <w:rsid w:val="00990840"/>
    <w:rsid w:val="00992BEF"/>
    <w:rsid w:val="00996689"/>
    <w:rsid w:val="009A1FD2"/>
    <w:rsid w:val="009B3745"/>
    <w:rsid w:val="009B5528"/>
    <w:rsid w:val="009B7D5F"/>
    <w:rsid w:val="009C1610"/>
    <w:rsid w:val="009C25DF"/>
    <w:rsid w:val="009D3F8E"/>
    <w:rsid w:val="009D6599"/>
    <w:rsid w:val="009D6A48"/>
    <w:rsid w:val="00A0176E"/>
    <w:rsid w:val="00A01832"/>
    <w:rsid w:val="00A11064"/>
    <w:rsid w:val="00A12AB5"/>
    <w:rsid w:val="00A176B3"/>
    <w:rsid w:val="00A34AD1"/>
    <w:rsid w:val="00A373E3"/>
    <w:rsid w:val="00A46302"/>
    <w:rsid w:val="00A46C4F"/>
    <w:rsid w:val="00A54813"/>
    <w:rsid w:val="00A55082"/>
    <w:rsid w:val="00A7055F"/>
    <w:rsid w:val="00AA26CC"/>
    <w:rsid w:val="00AA3153"/>
    <w:rsid w:val="00AA33CB"/>
    <w:rsid w:val="00AB0DBD"/>
    <w:rsid w:val="00AB4D61"/>
    <w:rsid w:val="00AD268D"/>
    <w:rsid w:val="00B20104"/>
    <w:rsid w:val="00B260D5"/>
    <w:rsid w:val="00B32C6E"/>
    <w:rsid w:val="00B35928"/>
    <w:rsid w:val="00B5562C"/>
    <w:rsid w:val="00B72004"/>
    <w:rsid w:val="00B72B7B"/>
    <w:rsid w:val="00B77456"/>
    <w:rsid w:val="00B84665"/>
    <w:rsid w:val="00B854C4"/>
    <w:rsid w:val="00B92C5F"/>
    <w:rsid w:val="00B94073"/>
    <w:rsid w:val="00BB6CBC"/>
    <w:rsid w:val="00BC57B1"/>
    <w:rsid w:val="00BD068D"/>
    <w:rsid w:val="00BD38E3"/>
    <w:rsid w:val="00BD5D1D"/>
    <w:rsid w:val="00BE4387"/>
    <w:rsid w:val="00BF3AA2"/>
    <w:rsid w:val="00BF6E81"/>
    <w:rsid w:val="00C05BFE"/>
    <w:rsid w:val="00C1158A"/>
    <w:rsid w:val="00C17E86"/>
    <w:rsid w:val="00C21309"/>
    <w:rsid w:val="00C318FD"/>
    <w:rsid w:val="00C32331"/>
    <w:rsid w:val="00C40731"/>
    <w:rsid w:val="00C5244D"/>
    <w:rsid w:val="00C64475"/>
    <w:rsid w:val="00C65E05"/>
    <w:rsid w:val="00C711C2"/>
    <w:rsid w:val="00C72E6A"/>
    <w:rsid w:val="00C92BEB"/>
    <w:rsid w:val="00CA6D45"/>
    <w:rsid w:val="00CB41A0"/>
    <w:rsid w:val="00CC1080"/>
    <w:rsid w:val="00CC2882"/>
    <w:rsid w:val="00CC2E70"/>
    <w:rsid w:val="00CC5582"/>
    <w:rsid w:val="00CC5A6B"/>
    <w:rsid w:val="00CD6A83"/>
    <w:rsid w:val="00CD7DA9"/>
    <w:rsid w:val="00CE0D43"/>
    <w:rsid w:val="00CE13C2"/>
    <w:rsid w:val="00CE6D31"/>
    <w:rsid w:val="00D0410B"/>
    <w:rsid w:val="00D04EA9"/>
    <w:rsid w:val="00D15610"/>
    <w:rsid w:val="00D21B06"/>
    <w:rsid w:val="00D30CBB"/>
    <w:rsid w:val="00D36EF9"/>
    <w:rsid w:val="00D47329"/>
    <w:rsid w:val="00D546C8"/>
    <w:rsid w:val="00D63D2F"/>
    <w:rsid w:val="00D73DCE"/>
    <w:rsid w:val="00D74075"/>
    <w:rsid w:val="00D92460"/>
    <w:rsid w:val="00D96FCE"/>
    <w:rsid w:val="00DA72C2"/>
    <w:rsid w:val="00DB67BA"/>
    <w:rsid w:val="00DC13D9"/>
    <w:rsid w:val="00DC731F"/>
    <w:rsid w:val="00DE0244"/>
    <w:rsid w:val="00E01BC6"/>
    <w:rsid w:val="00E11A15"/>
    <w:rsid w:val="00E25F13"/>
    <w:rsid w:val="00E37C52"/>
    <w:rsid w:val="00E511E4"/>
    <w:rsid w:val="00E5525B"/>
    <w:rsid w:val="00E561D8"/>
    <w:rsid w:val="00E57BA7"/>
    <w:rsid w:val="00E65BBB"/>
    <w:rsid w:val="00E66A28"/>
    <w:rsid w:val="00EB0413"/>
    <w:rsid w:val="00EB4AA8"/>
    <w:rsid w:val="00EC2200"/>
    <w:rsid w:val="00EF216C"/>
    <w:rsid w:val="00EF71D8"/>
    <w:rsid w:val="00EF7E42"/>
    <w:rsid w:val="00F03E68"/>
    <w:rsid w:val="00F21FDD"/>
    <w:rsid w:val="00F22494"/>
    <w:rsid w:val="00F23B70"/>
    <w:rsid w:val="00F25BF0"/>
    <w:rsid w:val="00F3426C"/>
    <w:rsid w:val="00F34AD8"/>
    <w:rsid w:val="00F41D33"/>
    <w:rsid w:val="00F44A18"/>
    <w:rsid w:val="00F52A2B"/>
    <w:rsid w:val="00F972F4"/>
    <w:rsid w:val="00FA67D7"/>
    <w:rsid w:val="00FC4D72"/>
    <w:rsid w:val="00FD00CA"/>
    <w:rsid w:val="00FD447E"/>
    <w:rsid w:val="00FD73C3"/>
    <w:rsid w:val="00FD798A"/>
    <w:rsid w:val="00FE1311"/>
    <w:rsid w:val="00FE17BB"/>
    <w:rsid w:val="00FE6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316237"/>
  <w14:defaultImageDpi w14:val="32767"/>
  <w15:chartTrackingRefBased/>
  <w15:docId w15:val="{E8FEAE11-46A9-0A4E-8869-5876E7BF7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D5968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59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10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3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44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7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4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8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9</Words>
  <Characters>568</Characters>
  <Application>Microsoft Office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Keniry</dc:creator>
  <cp:keywords/>
  <dc:description/>
  <cp:lastModifiedBy>Megan Keniry</cp:lastModifiedBy>
  <cp:revision>3</cp:revision>
  <dcterms:created xsi:type="dcterms:W3CDTF">2021-09-19T01:21:00Z</dcterms:created>
  <dcterms:modified xsi:type="dcterms:W3CDTF">2022-10-14T20:44:00Z</dcterms:modified>
</cp:coreProperties>
</file>